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57C" w:rsidRDefault="00E87218" w:rsidP="008A657C">
      <w:pPr>
        <w:jc w:val="both"/>
      </w:pPr>
      <w:r>
        <w:t>S2 Table</w:t>
      </w:r>
      <w:bookmarkStart w:id="0" w:name="_GoBack"/>
      <w:bookmarkEnd w:id="0"/>
      <w:r w:rsidR="005331FA">
        <w:t xml:space="preserve">: </w:t>
      </w:r>
      <w:r w:rsidR="008A657C" w:rsidRPr="008A657C">
        <w:rPr>
          <w:i/>
        </w:rPr>
        <w:t>Cryptosporidium</w:t>
      </w:r>
      <w:r w:rsidR="008A657C">
        <w:t xml:space="preserve"> transmission pathways and m</w:t>
      </w:r>
      <w:r w:rsidR="005331FA">
        <w:t xml:space="preserve">ost frequently reported risk factors in the included studies. </w:t>
      </w:r>
      <w:r w:rsidR="00BA39E4">
        <w:t>Breastfee</w:t>
      </w:r>
      <w:r w:rsidR="00FD6C40">
        <w:t xml:space="preserve">ding was investigated in 10/15 </w:t>
      </w:r>
      <w:r w:rsidR="00BA39E4">
        <w:t xml:space="preserve">studies and as such was included in the analysis. </w:t>
      </w:r>
      <w:r w:rsidR="005331FA">
        <w:t>The number of studies asking about each individual risk factor and the number (and %) of statistically significant risk factors</w:t>
      </w:r>
      <w:r w:rsidR="008A657C">
        <w:t xml:space="preserve"> are presented. When &gt; 4 studies reported on a risk factor, it was then included in the meta-analysis.</w:t>
      </w:r>
    </w:p>
    <w:p w:rsidR="00F9070D" w:rsidRDefault="00E073EE" w:rsidP="008A657C">
      <w:pPr>
        <w:jc w:val="both"/>
      </w:pPr>
      <w:r w:rsidRPr="00E073EE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514831</wp:posOffset>
            </wp:positionH>
            <wp:positionV relativeFrom="paragraph">
              <wp:posOffset>276796</wp:posOffset>
            </wp:positionV>
            <wp:extent cx="10067946" cy="2143845"/>
            <wp:effectExtent l="0" t="0" r="0" b="889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7946" cy="214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3638F" w:rsidRDefault="00D3638F" w:rsidP="008A657C"/>
    <w:p w:rsidR="0093036A" w:rsidRDefault="0093036A" w:rsidP="002D563D"/>
    <w:p w:rsidR="00F9070D" w:rsidRDefault="00F9070D" w:rsidP="002D563D"/>
    <w:p w:rsidR="00F9070D" w:rsidRDefault="00F9070D" w:rsidP="002D563D"/>
    <w:p w:rsidR="00F9070D" w:rsidRDefault="00F9070D" w:rsidP="002D563D"/>
    <w:p w:rsidR="00F9070D" w:rsidRDefault="00F9070D" w:rsidP="002D563D"/>
    <w:p w:rsidR="00F9070D" w:rsidRDefault="00F9070D" w:rsidP="002D563D"/>
    <w:p w:rsidR="00F9070D" w:rsidRDefault="00F9070D" w:rsidP="002D563D"/>
    <w:p w:rsidR="008A657C" w:rsidRPr="002D563D" w:rsidRDefault="002D563D" w:rsidP="002D563D">
      <w:r>
        <w:t>Y in box means study found the risk factor significant. Shaded green boxes indicate the study asked about the risk factor.</w:t>
      </w:r>
    </w:p>
    <w:sectPr w:rsidR="008A657C" w:rsidRPr="002D563D" w:rsidSect="003319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23"/>
    <w:rsid w:val="00152F31"/>
    <w:rsid w:val="002D563D"/>
    <w:rsid w:val="00331923"/>
    <w:rsid w:val="005331FA"/>
    <w:rsid w:val="008A657C"/>
    <w:rsid w:val="0093036A"/>
    <w:rsid w:val="00BA39E4"/>
    <w:rsid w:val="00C82971"/>
    <w:rsid w:val="00D3638F"/>
    <w:rsid w:val="00DC719D"/>
    <w:rsid w:val="00E073EE"/>
    <w:rsid w:val="00E87218"/>
    <w:rsid w:val="00F9070D"/>
    <w:rsid w:val="00FD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99A8F"/>
  <w15:chartTrackingRefBased/>
  <w15:docId w15:val="{7A6C767A-5A24-41AB-89A1-55C94080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0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Bouzid (MED)</dc:creator>
  <cp:keywords/>
  <dc:description/>
  <cp:lastModifiedBy>Maha Bouzid (MED - Staff)</cp:lastModifiedBy>
  <cp:revision>2</cp:revision>
  <dcterms:created xsi:type="dcterms:W3CDTF">2018-05-24T15:34:00Z</dcterms:created>
  <dcterms:modified xsi:type="dcterms:W3CDTF">2018-05-24T15:34:00Z</dcterms:modified>
</cp:coreProperties>
</file>